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496A" w:rsidRPr="00E74B69" w:rsidRDefault="00AF496A" w:rsidP="00AF496A">
      <w:pPr>
        <w:ind w:left="360"/>
        <w:rPr>
          <w:rFonts w:ascii="Times New Roman" w:hAnsi="Times New Roman" w:cs="Times New Roman"/>
          <w:b/>
          <w:bCs/>
          <w:sz w:val="28"/>
          <w:szCs w:val="28"/>
        </w:rPr>
      </w:pPr>
      <w:r w:rsidRPr="00E442E7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E442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4B69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 statistics</w:t>
      </w:r>
    </w:p>
    <w:tbl>
      <w:tblPr>
        <w:tblW w:w="846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436"/>
        <w:gridCol w:w="1296"/>
        <w:gridCol w:w="1008"/>
        <w:gridCol w:w="864"/>
        <w:gridCol w:w="864"/>
      </w:tblGrid>
      <w:tr w:rsidR="00AF496A" w:rsidRPr="00E442E7" w:rsidTr="00294DBA">
        <w:trPr>
          <w:jc w:val="center"/>
        </w:trPr>
        <w:tc>
          <w:tcPr>
            <w:tcW w:w="443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  <w:t>Mean/</w:t>
            </w:r>
          </w:p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  <w:t>Std. Dev.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  <w:t>Max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Voted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R</w:t>
            </w: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ema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4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ord Reca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2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.0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erbal Fluenc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3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.3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0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ubtraction T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.6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7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luid Reason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39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6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84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erical Reason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.0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9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3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3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89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9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University or c</w:t>
            </w: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llege degr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3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ther higher degr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-Lev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CSE'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ther qualifi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8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 qualifi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5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Employ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elf-employ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9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1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ull-time edu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02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Reti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2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Economically inact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5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terview mode: Face to fa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terview mode: Telepho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4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terview mode: We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7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ber of sources for new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.8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Doesn't read a newspap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3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Broadshee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2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Redtop tabloi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9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mpact tabloi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mpact newspaper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1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Regional newspaper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9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t a political support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nservat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3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abou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2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iber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7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re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3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ationali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ther political par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03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eneral health: Excell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eneral health: Very goo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4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eneral health: Goo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2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eneral health: Fai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General health: Po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2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ong-term health condi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3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penn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.6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.1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lastRenderedPageBreak/>
              <w:t>Neuroticis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.4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.3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Extraver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.5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.2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nscientio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.5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9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greeablen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.5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9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.3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og of OECD household income (deflated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.7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.7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9.6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arr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8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ber of children in househo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9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quare root of household siz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.6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3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.4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.162</w:t>
            </w: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wn house outri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4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Own house with mortg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4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Private sector rent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5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ocal authority rent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4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inancial decision maker: Respond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inancial decision maker: Spou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inancial decision maker: Equ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7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inancial decision maker: Oth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007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ives in urban are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6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rth East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4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rth West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orkshire and Humb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7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East Midlan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8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est Midlan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7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East of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Lond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6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outh East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outh West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al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6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cot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9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rthern Ire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03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Number of individuals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,3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F496A" w:rsidRPr="00E442E7" w:rsidTr="00294DB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ber of household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,1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496A" w:rsidRPr="00E442E7" w:rsidRDefault="00AF496A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D35BF5" w:rsidRDefault="00AF496A">
      <w:r w:rsidRPr="00E03D09">
        <w:rPr>
          <w:rFonts w:ascii="Times New Roman" w:hAnsi="Times New Roman" w:cs="Times New Roman"/>
          <w:sz w:val="20"/>
          <w:szCs w:val="20"/>
        </w:rPr>
        <w:t>Notes: Educational dummy variables indicate the highest level of attainment. These educational dummy variables are: university or college degree  - either at undergraduate or postgraduate level; other higher degree - which includes work-related, or vocational, higher education qualifications such as Higher National Diplomas (HND) and Higher National Certificates (HNC); A-levels – which are post-compulsory examinations taken at 18 to qualify for college or university entrance; O-levels/GCSE’s – which are schooling attainment qualifications taken at 16; other qualifications; and lastly, no formal qualifications.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The variable ‘number of sources for news’ counts the number of media sources the respondent uses to get their </w:t>
      </w:r>
      <w:r w:rsidRPr="00E03D09">
        <w:rPr>
          <w:rFonts w:ascii="Times New Roman" w:hAnsi="Times New Roman" w:cs="Times New Roman"/>
          <w:sz w:val="20"/>
          <w:szCs w:val="20"/>
        </w:rPr>
        <w:t>information about news and current affairs.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Information on newspaper usage indicates the newspaper the respondent reads most frequently. These newspaper usage dummy variables </w:t>
      </w:r>
      <w:proofErr w:type="gramStart"/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>are:</w:t>
      </w:r>
      <w:proofErr w:type="gramEnd"/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doesn't read a newspaper; broadsheets – regarded as a more serious and less sensationalist outlet; redtop tabloids – regarded as sensationalist outlets which all have red mastheads; compact tabloids – regarded as sensationalist outlets; compact newspapers - </w:t>
      </w:r>
      <w:r w:rsidRPr="00E03D09">
        <w:rPr>
          <w:rFonts w:ascii="Times New Roman" w:hAnsi="Times New Roman" w:cs="Times New Roman"/>
          <w:sz w:val="20"/>
          <w:szCs w:val="20"/>
          <w:shd w:val="clear" w:color="auto" w:fill="FFFFFF"/>
        </w:rPr>
        <w:t>a </w:t>
      </w:r>
      <w:r w:rsidRPr="00E03D09">
        <w:rPr>
          <w:rStyle w:val="Emphasis"/>
          <w:rFonts w:ascii="Times New Roman" w:hAnsi="Times New Roman" w:cs="Times New Roman"/>
          <w:sz w:val="20"/>
          <w:szCs w:val="20"/>
          <w:shd w:val="clear" w:color="auto" w:fill="FFFFFF"/>
        </w:rPr>
        <w:t>broadsheet-quality newspaper</w:t>
      </w:r>
      <w:r w:rsidRPr="00E03D0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 printed in a tabloid format; </w:t>
      </w:r>
      <w:r w:rsidRPr="00E03D09">
        <w:rPr>
          <w:rFonts w:ascii="Times New Roman" w:hAnsi="Times New Roman" w:cs="Times New Roman"/>
          <w:sz w:val="20"/>
          <w:szCs w:val="20"/>
        </w:rPr>
        <w:t xml:space="preserve">and lastly, </w:t>
      </w:r>
      <w:r w:rsidRPr="00E03D0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gional newspapers. 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>General health dummy variables indicate self-reported general health, where respondents are asked “</w:t>
      </w:r>
      <w:r w:rsidRPr="00E03D09">
        <w:rPr>
          <w:rFonts w:ascii="Times New Roman" w:hAnsi="Times New Roman" w:cs="Times New Roman"/>
          <w:sz w:val="20"/>
          <w:szCs w:val="20"/>
        </w:rPr>
        <w:t>In general, would you say your health is…”.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Personality traits—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>O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penness, 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>N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euroticism, 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>E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xtraversion, 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>C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onscientiousness and 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>A</w:t>
      </w:r>
      <w:r w:rsidRPr="00E03D09">
        <w:rPr>
          <w:rFonts w:ascii="Times New Roman" w:eastAsiaTheme="minorEastAsia" w:hAnsi="Times New Roman" w:cs="Times New Roman"/>
          <w:sz w:val="20"/>
          <w:szCs w:val="20"/>
          <w:lang w:eastAsia="en-GB"/>
        </w:rPr>
        <w:t>greeableness—are measured using the short 15-item Big-Five inventory (BFI-15). Each trait is based on a level of agreement with three statements, assessed on a seven-point scale. Responses are added across each set of the three statements and then divided by the number of items over which the sum is calculated.</w:t>
      </w:r>
    </w:p>
    <w:sectPr w:rsidR="00D35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96A"/>
    <w:rsid w:val="00AF496A"/>
    <w:rsid w:val="00D3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169B2B-722A-4A3B-96FF-456D80DB5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9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F49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37</Characters>
  <Application>Microsoft Office Word</Application>
  <DocSecurity>0</DocSecurity>
  <Lines>29</Lines>
  <Paragraphs>8</Paragraphs>
  <ScaleCrop>false</ScaleCrop>
  <Company>University of Bath</Company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ker</dc:creator>
  <cp:keywords/>
  <dc:description/>
  <cp:lastModifiedBy>Paul Baker</cp:lastModifiedBy>
  <cp:revision>1</cp:revision>
  <dcterms:created xsi:type="dcterms:W3CDTF">2023-10-25T08:43:00Z</dcterms:created>
  <dcterms:modified xsi:type="dcterms:W3CDTF">2023-10-25T08:44:00Z</dcterms:modified>
</cp:coreProperties>
</file>